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1"/>
        <w:gridCol w:w="6135"/>
      </w:tblGrid>
      <w:tr w:rsidR="00A83C90" w14:paraId="7CDD9777" w14:textId="77777777" w:rsidTr="00A83C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23ED4A" w14:textId="42FC13FC" w:rsidR="00DA57DE" w:rsidRDefault="00DA57DE" w:rsidP="00DA57DE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 w:rsidRPr="00396A71">
              <w:rPr>
                <w:rFonts w:ascii="Times New Roman" w:hAnsi="Times New Roman"/>
                <w:color w:val="212121"/>
                <w:sz w:val="24"/>
                <w:shd w:val="clear" w:color="auto" w:fill="FFFFFF"/>
              </w:rPr>
              <w:t>Dataset EV</w:t>
            </w:r>
            <w:r>
              <w:rPr>
                <w:rFonts w:ascii="Times New Roman" w:hAnsi="Times New Roman" w:hint="eastAsia"/>
                <w:color w:val="212121"/>
                <w:sz w:val="24"/>
                <w:shd w:val="clear" w:color="auto" w:fill="FFFFFF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</w:p>
          <w:p w14:paraId="06621C1F" w14:textId="549C57A1" w:rsidR="00DA57DE" w:rsidRPr="00DA57DE" w:rsidRDefault="00000000" w:rsidP="00DA57DE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  <w:szCs w:val="24"/>
              </w:rPr>
              <w:t>Oligonucleotide primers used in this study.</w:t>
            </w:r>
          </w:p>
        </w:tc>
      </w:tr>
      <w:tr w:rsidR="00A83C90" w14:paraId="2DFCFF92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2777A4" w14:textId="77777777" w:rsidR="00A83C90" w:rsidRDefault="00000000">
            <w:pPr>
              <w:rPr>
                <w:rFonts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Name</w:t>
            </w:r>
          </w:p>
        </w:tc>
        <w:tc>
          <w:tcPr>
            <w:tcW w:w="369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25AA24" w14:textId="77777777" w:rsidR="00A83C9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equence (5’- 3’)</w:t>
            </w:r>
          </w:p>
        </w:tc>
      </w:tr>
      <w:tr w:rsidR="00A83C90" w14:paraId="6F29348A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E54B5F" w14:textId="77777777" w:rsidR="00A83C90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hpt-up</w:t>
            </w:r>
          </w:p>
        </w:tc>
        <w:tc>
          <w:tcPr>
            <w:tcW w:w="369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089525B" w14:textId="77777777" w:rsidR="00A83C9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ACAGACGTCGCGGTGAGTT</w:t>
            </w:r>
          </w:p>
        </w:tc>
      </w:tr>
      <w:tr w:rsidR="00A83C90" w14:paraId="50EB6C49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76EA" w14:textId="1C24188B" w:rsidR="00A83C90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hpt-down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BAE52" w14:textId="77777777" w:rsidR="00A83C9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TGGACCGATGGCTGTGTAG</w:t>
            </w:r>
          </w:p>
        </w:tc>
      </w:tr>
      <w:tr w:rsidR="00A83C90" w14:paraId="35535F23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205B3" w14:textId="77777777" w:rsidR="00A83C90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Hrd3-LB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16B70" w14:textId="77777777" w:rsidR="00A83C9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TATTCTCTAGAACTAGTGGATCCGTTCAGGAACCCGGCGTG</w:t>
            </w:r>
          </w:p>
        </w:tc>
      </w:tr>
      <w:tr w:rsidR="00A83C90" w14:paraId="3440C0BD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DD43D" w14:textId="77777777" w:rsidR="00A83C90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Hrd3-LB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42D75" w14:textId="77777777" w:rsidR="00A83C9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TTCAATATCAGTTGAATTCCTGCAGGACGAAATTGGTGTCGGGAC</w:t>
            </w:r>
          </w:p>
        </w:tc>
      </w:tr>
      <w:tr w:rsidR="00A83C90" w14:paraId="5811AE1B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9CCF" w14:textId="77777777" w:rsidR="00A83C90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Hrd3-RB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8C51" w14:textId="77777777" w:rsidR="00A83C9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TGCCGACCGGGAACCAGTTAAGCTTGGGGTGTGATGCTTACACCAT</w:t>
            </w:r>
          </w:p>
        </w:tc>
      </w:tr>
      <w:tr w:rsidR="00A83C90" w14:paraId="0B917EDA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B2522" w14:textId="77777777" w:rsidR="00A83C90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Hrd3-RB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76AB" w14:textId="77777777" w:rsidR="00A83C9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CTAAAGGGAACAAAAGCTGGGTACCGTTTCTGGCATGGGGAGTG</w:t>
            </w:r>
          </w:p>
        </w:tc>
      </w:tr>
      <w:tr w:rsidR="00A83C90" w14:paraId="634A5EED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906C" w14:textId="77777777" w:rsidR="00A83C90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Hrd3-Check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E5974" w14:textId="77777777" w:rsidR="00A83C9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TGGTCAGCCTACGGTCT</w:t>
            </w:r>
          </w:p>
        </w:tc>
      </w:tr>
      <w:tr w:rsidR="00A83C90" w14:paraId="669FEBDF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E10E" w14:textId="77777777" w:rsidR="00A83C90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Hrd3-Check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7AE21" w14:textId="77777777" w:rsidR="00A83C9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TGCCGGGAATTATGGATGC</w:t>
            </w:r>
          </w:p>
        </w:tc>
      </w:tr>
      <w:tr w:rsidR="00A83C90" w14:paraId="106D20C8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5A491" w14:textId="77777777" w:rsidR="00A83C90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Hrd3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74E21" w14:textId="77777777" w:rsidR="00A83C9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TGGGCCGTGTCATTTTGT</w:t>
            </w:r>
          </w:p>
        </w:tc>
      </w:tr>
      <w:tr w:rsidR="00A83C90" w14:paraId="13BC4D95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21E8" w14:textId="77777777" w:rsidR="00A83C90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Hrd3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D719D" w14:textId="77777777" w:rsidR="00A83C9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TAATGACCAACTCCTCCA</w:t>
            </w:r>
          </w:p>
        </w:tc>
      </w:tr>
      <w:tr w:rsidR="00A83C90" w14:paraId="69B8C662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606F5" w14:textId="77777777" w:rsidR="00A83C90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Hrd3-GFP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5C80F" w14:textId="77777777" w:rsidR="00A83C9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CCGCCAAAGGATCCACTAGTATGGGCCGTGTCATTTTGT</w:t>
            </w:r>
          </w:p>
        </w:tc>
      </w:tr>
      <w:tr w:rsidR="00A83C90" w14:paraId="660E1FE8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F7CC2" w14:textId="77777777" w:rsidR="00A83C90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Hrd3-GFP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128B" w14:textId="77777777" w:rsidR="00A83C9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CCAGCACCTCTAGAACTAGTATGACCAACTCCTCCAGCAAC</w:t>
            </w:r>
          </w:p>
        </w:tc>
      </w:tr>
      <w:tr w:rsidR="00A83C90" w14:paraId="355DC88B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080A8" w14:textId="77777777" w:rsidR="00A83C90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pEF1α-MoHrd3-GFP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49AA7" w14:textId="77777777" w:rsidR="00A83C9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CCAAACCGCCAAAGGATCCATGGGCCGTGTCATTTTG</w:t>
            </w:r>
          </w:p>
        </w:tc>
      </w:tr>
      <w:tr w:rsidR="00A83C90" w14:paraId="250A8CCD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83D2D" w14:textId="77777777" w:rsidR="00A83C90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pEF1α-MoHrd3-GFP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94C1" w14:textId="77777777" w:rsidR="00A83C9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TAGAACTAGTGGATCCATGACCAACTCCTCCAGC</w:t>
            </w:r>
          </w:p>
        </w:tc>
      </w:tr>
      <w:tr w:rsidR="00A83C90" w14:paraId="77872187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B632E" w14:textId="77777777" w:rsidR="00A83C90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Hrd3-HA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B64B" w14:textId="77777777" w:rsidR="00A83C9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CCAAACCGCCAAAGGATCCATGGGCCGTGTCATTTTG</w:t>
            </w:r>
          </w:p>
        </w:tc>
      </w:tr>
      <w:tr w:rsidR="00A83C90" w14:paraId="39A18FFB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E206C" w14:textId="77777777" w:rsidR="00A83C90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Hrd3-HA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83C3" w14:textId="77777777" w:rsidR="00A83C90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CCTCTAGAACTAGTGGATCCATGACCAACTCCTCCAGC</w:t>
            </w:r>
          </w:p>
        </w:tc>
      </w:tr>
      <w:tr w:rsidR="00B80543" w14:paraId="461FCCDB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4588" w14:textId="27A9C1EA" w:rsidR="00B80543" w:rsidRPr="00B80543" w:rsidRDefault="00B80543">
            <w:p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B80543"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Hrd3-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n</w:t>
            </w:r>
            <w:r w:rsidRPr="00B80543"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YFP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7316C" w14:textId="20BD78BB" w:rsidR="00B80543" w:rsidRDefault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054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ATCCACTAGTTCTAGAATGGGCCGTGTCATTTTG</w:t>
            </w:r>
          </w:p>
        </w:tc>
      </w:tr>
      <w:tr w:rsidR="00B80543" w14:paraId="295B3FEE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7C736" w14:textId="11B9549C" w:rsidR="00B80543" w:rsidRDefault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0543"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Hrd3-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n</w:t>
            </w:r>
            <w:r w:rsidRPr="00B80543"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YFP-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20875" w14:textId="27BFA4C3" w:rsidR="00B80543" w:rsidRDefault="00EE5A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A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CTTTTGCTCCATTCTAGAATGACCAACTCCTCCAGC</w:t>
            </w:r>
          </w:p>
        </w:tc>
      </w:tr>
      <w:tr w:rsidR="00B80543" w14:paraId="34D2FE91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9B908" w14:textId="282029F1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0543"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Hrd3-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c</w:t>
            </w:r>
            <w:r w:rsidRPr="00B80543"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YFP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3ED4" w14:textId="3F11D60F" w:rsidR="00B80543" w:rsidRDefault="00EE5AC6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A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ATCCACTAGTTCTAGAATGGGCCGTGTCATTTTG</w:t>
            </w:r>
          </w:p>
        </w:tc>
      </w:tr>
      <w:tr w:rsidR="00B80543" w14:paraId="77A05A8E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4F443" w14:textId="173FD810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0543"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Hrd3-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c</w:t>
            </w:r>
            <w:r w:rsidRPr="00B80543"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YFP-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9CF0" w14:textId="18F7A289" w:rsidR="00B80543" w:rsidRDefault="00EE5AC6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5A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CGTATGGGTACATTCTAGAATGACCAACTCCTCCAGC</w:t>
            </w:r>
          </w:p>
        </w:tc>
      </w:tr>
      <w:tr w:rsidR="00B80543" w14:paraId="28383E5D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2E2E" w14:textId="77777777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pPR3N-MoHrd3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E6C95" w14:textId="248604C5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TTCCAGATTACGCTGGATCCATGGGCCGTGTCATTTTGT</w:t>
            </w:r>
          </w:p>
        </w:tc>
      </w:tr>
      <w:tr w:rsidR="00B80543" w14:paraId="6E669AAD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FF415" w14:textId="77777777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pPR3N-MoHrd3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3CE19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ATTACATGACTCGAGGTCGACCTAATGACCAACTCCTCCAGC</w:t>
            </w:r>
          </w:p>
        </w:tc>
      </w:tr>
      <w:tr w:rsidR="00B80543" w14:paraId="3D8A2877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0675" w14:textId="77777777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Hrd3-STE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6BAD3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TGTAATGGCCATTACGGCCGGCCGTGTCATTTTGTTTCTT</w:t>
            </w:r>
          </w:p>
        </w:tc>
      </w:tr>
      <w:tr w:rsidR="00B80543" w14:paraId="58766961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F9B36" w14:textId="77777777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Hrd3-STE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2251C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GCAGATGGCCGAGGCGGCCCCATGACCAACTCCTCCAGCAAC</w:t>
            </w:r>
          </w:p>
        </w:tc>
      </w:tr>
      <w:tr w:rsidR="00B80543" w14:paraId="30E96DD5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DC55" w14:textId="77777777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Hrd3-STE-3M-F1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8C62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TGTAATGGCCATTACGGCCGGCCGTGTCATTTTGTTTCTT</w:t>
            </w:r>
          </w:p>
        </w:tc>
      </w:tr>
      <w:tr w:rsidR="00B80543" w14:paraId="6319F782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8FF68" w14:textId="77777777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Hrd3-STE-3M-R1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B207B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CCTTCACCGTATGCACCGCCAGCGTCGTCAGA</w:t>
            </w:r>
          </w:p>
        </w:tc>
      </w:tr>
      <w:tr w:rsidR="00B80543" w14:paraId="3259503D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81ED9" w14:textId="77777777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Hrd3-STE-3M-F2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2FC5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TGACGACGCTGGCGGTGCATACGGTGAAGGC</w:t>
            </w:r>
          </w:p>
        </w:tc>
      </w:tr>
      <w:tr w:rsidR="00B80543" w14:paraId="5EB81206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6DB2B" w14:textId="77777777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Hrd3-STE-3M-R2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2ED58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TGTGGACCATCGCATCAAGAGCCTCAATGATGT</w:t>
            </w:r>
          </w:p>
        </w:tc>
      </w:tr>
      <w:tr w:rsidR="00B80543" w14:paraId="259BA79A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E743A" w14:textId="77777777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Hrd3-STE-3M-F3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D9009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CATCATTGAGGCTCTTGATGCGATGGTCCACAA</w:t>
            </w:r>
          </w:p>
        </w:tc>
      </w:tr>
      <w:tr w:rsidR="00B80543" w14:paraId="562E2D5D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53DE5" w14:textId="77777777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Hrd3-STE-3M-R3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5143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CGTTGGTGGCGGTATTCGCTGCACTCTTCG</w:t>
            </w:r>
          </w:p>
        </w:tc>
      </w:tr>
      <w:tr w:rsidR="00B80543" w14:paraId="0876796E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1E402" w14:textId="77777777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Hrd3-STE-3M-F4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1940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GAAGAGTGCAGCGAATACCGCCACCAACGGA</w:t>
            </w:r>
          </w:p>
        </w:tc>
      </w:tr>
      <w:tr w:rsidR="00B80543" w14:paraId="6CAED11B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3DFC9" w14:textId="77777777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Hrd3-STE-3M-R4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CDB1D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GCAGATGGCCGAGGCGGCCCCATGACCAACTCCTCCAGCAAC</w:t>
            </w:r>
          </w:p>
        </w:tc>
      </w:tr>
      <w:tr w:rsidR="00B80543" w14:paraId="29FAB76F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2C09" w14:textId="77777777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Hrd3-STEΔC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F1C3A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TGTAATGGCCATTACGGCCAGGCAGCACCGTCAACAACA</w:t>
            </w:r>
          </w:p>
        </w:tc>
      </w:tr>
      <w:tr w:rsidR="00B80543" w14:paraId="18CBE68C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67FC" w14:textId="77777777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Hrd3-STEΔC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CD609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GCAGATGGCCGAGGCGGCCCCGTAGTAAACAAGAAATGCAA</w:t>
            </w:r>
          </w:p>
        </w:tc>
      </w:tr>
      <w:tr w:rsidR="00B80543" w14:paraId="4C1A0792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BF96A" w14:textId="77777777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pPR3N-MoHrd1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C140C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TTCCAGATTACGCTGGATCCATGCGGTTAGCCTGGTATGC</w:t>
            </w:r>
          </w:p>
        </w:tc>
      </w:tr>
      <w:tr w:rsidR="00B80543" w14:paraId="78D0DFF8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14595" w14:textId="77777777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pPR3N-MoHrd1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71AED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ATTACATGACTCGAGGTCGACCTAATCATCCTCATCCTCAACTTCTACA</w:t>
            </w:r>
          </w:p>
        </w:tc>
      </w:tr>
      <w:tr w:rsidR="00B80543" w14:paraId="5C248B57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884E9" w14:textId="77777777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Hrd1-STE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B8FD" w14:textId="4471CA7D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TGTAATGGCCATTACGGCCCGGTTAGCCTGGTATGCC</w:t>
            </w:r>
          </w:p>
        </w:tc>
      </w:tr>
      <w:tr w:rsidR="00B80543" w14:paraId="5BD18815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39C33" w14:textId="77777777" w:rsidR="00B80543" w:rsidRDefault="00B80543" w:rsidP="00B80543">
            <w:p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Hrd1-STE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C18D5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GCAGATGGCCGAGGCGGCCCCATCATCCTCATCCTCAACTTC</w:t>
            </w:r>
          </w:p>
        </w:tc>
      </w:tr>
      <w:tr w:rsidR="00B80543" w14:paraId="4989A9F2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62C0" w14:textId="77777777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Hrd1-LB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0091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GCTCTAGAACTAGTGGATCCTATCTAGTGGTACGGTATCC</w:t>
            </w:r>
          </w:p>
        </w:tc>
      </w:tr>
      <w:tr w:rsidR="00B80543" w14:paraId="72072570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9841A" w14:textId="77777777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Hrd1-LB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B575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AATATCAGTTATCGAATTCACGCAGGTGCCTCACATCCC</w:t>
            </w:r>
          </w:p>
        </w:tc>
      </w:tr>
      <w:tr w:rsidR="00B80543" w14:paraId="41D431BD" w14:textId="77777777" w:rsidTr="00FB659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43506" w14:textId="77777777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Hrd1-RB-F</w:t>
            </w:r>
          </w:p>
        </w:tc>
        <w:tc>
          <w:tcPr>
            <w:tcW w:w="36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E2DA0E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CAGTTATCAAGCTTATCGATTGATGACGACCTTTGATTATGTACTTT</w:t>
            </w:r>
          </w:p>
        </w:tc>
      </w:tr>
      <w:tr w:rsidR="00B80543" w14:paraId="1B7BAEE8" w14:textId="77777777" w:rsidTr="00FB659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84F3A9" w14:textId="77777777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lastRenderedPageBreak/>
              <w:t>MoHrd1-RB-R</w:t>
            </w:r>
          </w:p>
        </w:tc>
        <w:tc>
          <w:tcPr>
            <w:tcW w:w="36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843F42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GGGAACAAAAGCTGGGTACCCGACGACGTTCCGAAAGTAGTG</w:t>
            </w:r>
          </w:p>
        </w:tc>
      </w:tr>
      <w:tr w:rsidR="00B80543" w14:paraId="27CEF7D8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1AB5B" w14:textId="77777777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Hrd1-Check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7C14A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GGTTCGCCATCCATCAA</w:t>
            </w:r>
          </w:p>
        </w:tc>
      </w:tr>
      <w:tr w:rsidR="00B80543" w14:paraId="18608D02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6E9A4" w14:textId="77777777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Hrd1-Check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200F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TCCCACCTCAGAAGAGTCG</w:t>
            </w:r>
          </w:p>
        </w:tc>
      </w:tr>
      <w:tr w:rsidR="00B80543" w14:paraId="73A38235" w14:textId="77777777" w:rsidTr="00FB659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E49FC" w14:textId="77777777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Hrd1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93497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ACTTTACGAGAAGGCTTGGT</w:t>
            </w:r>
          </w:p>
        </w:tc>
      </w:tr>
      <w:tr w:rsidR="00B80543" w14:paraId="28A4EEF3" w14:textId="77777777" w:rsidTr="00FB659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7271C" w14:textId="77777777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Hrd1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440C1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TGATTGTGGTCCGACTGC</w:t>
            </w:r>
          </w:p>
        </w:tc>
      </w:tr>
      <w:tr w:rsidR="00B80543" w14:paraId="5BB76B9E" w14:textId="77777777" w:rsidTr="00FB659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66106" w14:textId="77777777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Atg8-STE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1109E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TGTAATGGCCATTACGGCCCGCTCCAAGTTCAAGGACGA</w:t>
            </w:r>
          </w:p>
        </w:tc>
      </w:tr>
      <w:tr w:rsidR="00B80543" w14:paraId="266AA58A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CD8D5" w14:textId="77777777" w:rsidR="00B80543" w:rsidRDefault="00B80543" w:rsidP="00B80543">
            <w:p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Atg8-STE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74BFB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GCAGATGGCCGAGGCGGCCCCCTCGACTTCCTCAAACAGGTCG</w:t>
            </w:r>
          </w:p>
        </w:tc>
      </w:tr>
      <w:tr w:rsidR="00B80543" w14:paraId="1E283919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47C41" w14:textId="77777777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pPR3N-MoA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tg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8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FADB7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GAGTGGCCATTACGGCCCGGATGCGCTCCAAGTTCAAG</w:t>
            </w:r>
          </w:p>
        </w:tc>
      </w:tr>
      <w:tr w:rsidR="00B80543" w14:paraId="2B47EB1B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17D8" w14:textId="77777777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pPR3N-MoA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tg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8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95C9" w14:textId="5C71FDD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AGAGGCCGAGGCGGCCTCACTCGACTTCCTCAAA</w:t>
            </w:r>
          </w:p>
        </w:tc>
      </w:tr>
      <w:tr w:rsidR="00B80543" w14:paraId="2E5866C6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E37F" w14:textId="3114092B" w:rsidR="00B80543" w:rsidRDefault="00490D58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mC</w:t>
            </w:r>
            <w:r w:rsidR="00B80543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he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rry-</w:t>
            </w:r>
            <w:r w:rsidR="00B80543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A</w:t>
            </w:r>
            <w:r w:rsidR="00B80543"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tg</w:t>
            </w:r>
            <w:r w:rsidR="00B80543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8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D42CB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TGGACGAGCTGTACAAGATGCGCTCCAAGTTCAAG</w:t>
            </w:r>
          </w:p>
        </w:tc>
      </w:tr>
      <w:tr w:rsidR="00B80543" w14:paraId="5D1D8393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8B88" w14:textId="4FDC498E" w:rsidR="00B80543" w:rsidRDefault="00490D58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mC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he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rry-</w:t>
            </w:r>
            <w:r w:rsidR="00B80543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A</w:t>
            </w:r>
            <w:r w:rsidR="00B80543"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tg</w:t>
            </w:r>
            <w:r w:rsidR="00B80543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8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48C78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TAACGTTAAGTGCGGCCGCTCACTCGACTTCCTCAAA</w:t>
            </w:r>
          </w:p>
        </w:tc>
      </w:tr>
      <w:tr w:rsidR="00D06651" w14:paraId="46CEF45B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6207B" w14:textId="3AC7950C" w:rsidR="00D06651" w:rsidRDefault="0075181C" w:rsidP="00B80543">
            <w:p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nYFP-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A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tg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8-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8F795" w14:textId="520A3593" w:rsidR="00D06651" w:rsidRDefault="0075181C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18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ATCCACTAGTTCTAGAATGCGCTCCAAGTTCAAG</w:t>
            </w:r>
          </w:p>
        </w:tc>
      </w:tr>
      <w:tr w:rsidR="00D06651" w14:paraId="17948433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B93B" w14:textId="012B186D" w:rsidR="00D06651" w:rsidRDefault="0075181C" w:rsidP="00B80543">
            <w:pP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nYFP-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A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tg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8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EF7D" w14:textId="3AA97C15" w:rsidR="00D06651" w:rsidRDefault="0075181C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18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CTTTTGCTCCATTCTAGATCACTCGACTTCCTCAAA</w:t>
            </w:r>
          </w:p>
        </w:tc>
      </w:tr>
      <w:tr w:rsidR="00B80543" w14:paraId="6A6DAEAC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D9025" w14:textId="77777777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pPR3N-MoYpt7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AAF1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TTCCAGATTACGCTGGATCCATGTCGTCCAGAAAGAAGGTT</w:t>
            </w:r>
          </w:p>
        </w:tc>
      </w:tr>
      <w:tr w:rsidR="00B80543" w14:paraId="48F32D8F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2F57F" w14:textId="77777777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pPR3N-MoYpt7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CA07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ATTACATGACTCGAGGTCGACTTAGCAGGCGCATCCATC</w:t>
            </w:r>
          </w:p>
        </w:tc>
      </w:tr>
      <w:tr w:rsidR="00B80543" w14:paraId="77880CEC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79793" w14:textId="1FB232E6" w:rsidR="00B80543" w:rsidRDefault="008D7177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GFP</w:t>
            </w:r>
            <w:r w:rsidR="00B80543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-MoYpt7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A6F6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CCAAACCGCCAAAGGATCCATGTCGTCCAGAAAGAAGGTT</w:t>
            </w:r>
          </w:p>
        </w:tc>
      </w:tr>
      <w:tr w:rsidR="00B80543" w14:paraId="66D9B62C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A6C1" w14:textId="0F7EF9BE" w:rsidR="00B80543" w:rsidRDefault="008D7177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GFP-</w:t>
            </w:r>
            <w:r w:rsidR="00B80543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Ypt7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E1F0A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TAGAACTAGTGGATCCGCAGGCGCATCCATCCCT</w:t>
            </w:r>
          </w:p>
        </w:tc>
      </w:tr>
      <w:tr w:rsidR="00B80543" w14:paraId="69A64783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9345" w14:textId="77777777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Ypt7-HA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49D61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CCAAACCGCCAAAGGATCCATGTCGTCCAGAAAGAAGGTT</w:t>
            </w:r>
          </w:p>
        </w:tc>
      </w:tr>
      <w:tr w:rsidR="00B80543" w14:paraId="25E0150B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4C0D" w14:textId="77777777" w:rsidR="00B80543" w:rsidRDefault="00B80543" w:rsidP="00B8054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Ypt7-HA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C51EE" w14:textId="77777777" w:rsidR="00B80543" w:rsidRDefault="00B80543" w:rsidP="00B805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CCTCTAGAACTAGTGGATCCGCAGGCGCATCCATCCCT</w:t>
            </w:r>
          </w:p>
        </w:tc>
      </w:tr>
      <w:tr w:rsidR="0075181C" w14:paraId="4CE9EA59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01002" w14:textId="554C5542" w:rsidR="0075181C" w:rsidRDefault="0075181C" w:rsidP="007518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nYFP-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Ypt7-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2F690" w14:textId="185B27AE" w:rsidR="0075181C" w:rsidRDefault="0075181C" w:rsidP="0075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18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ATCCACTAGTTCTAGA</w:t>
            </w:r>
            <w:r w:rsidR="00D910A6" w:rsidRPr="00D910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GTCGTCCAGAAAGAAGGTT</w:t>
            </w:r>
          </w:p>
        </w:tc>
      </w:tr>
      <w:tr w:rsidR="0075181C" w14:paraId="0A3BDD8C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58CBA" w14:textId="7435EF2A" w:rsidR="0075181C" w:rsidRDefault="0075181C" w:rsidP="007518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nYFP-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Ypt7-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B1F5" w14:textId="368EA7A9" w:rsidR="0075181C" w:rsidRDefault="0075181C" w:rsidP="0075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181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CTTTTGCTCCATTCTAGA</w:t>
            </w:r>
            <w:r w:rsidR="00D910A6" w:rsidRPr="00D910A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AGCAGGCGCATCCATC</w:t>
            </w:r>
          </w:p>
        </w:tc>
      </w:tr>
      <w:tr w:rsidR="0075181C" w14:paraId="2BB98AD3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40AF5" w14:textId="153FB91B" w:rsidR="0075181C" w:rsidRDefault="0075181C" w:rsidP="007518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Pth11-GFP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5292D" w14:textId="77777777" w:rsidR="0075181C" w:rsidRDefault="0075181C" w:rsidP="0075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CCAAACCGCCAAAGGATCCATGGTTGCATTCACCCGG</w:t>
            </w:r>
          </w:p>
        </w:tc>
      </w:tr>
      <w:tr w:rsidR="0075181C" w14:paraId="616B3270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9493" w14:textId="48ACF46F" w:rsidR="0075181C" w:rsidRDefault="0075181C" w:rsidP="007518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Pth11-GFP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38FA9" w14:textId="77777777" w:rsidR="0075181C" w:rsidRDefault="0075181C" w:rsidP="0075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TAGAACTAGTGGATCCGATGAGACCACCGGGCAG</w:t>
            </w:r>
          </w:p>
        </w:tc>
      </w:tr>
      <w:tr w:rsidR="0075181C" w14:paraId="7157DE0B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F00A" w14:textId="77777777" w:rsidR="0075181C" w:rsidRDefault="0075181C" w:rsidP="007518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Pth11-HA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AB6A" w14:textId="77777777" w:rsidR="0075181C" w:rsidRDefault="0075181C" w:rsidP="0075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CCAAACCGCCAAAGGATCCATGGTTGCATTCACCCGG</w:t>
            </w:r>
          </w:p>
        </w:tc>
      </w:tr>
      <w:tr w:rsidR="0075181C" w14:paraId="1D5E1362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E3259" w14:textId="77777777" w:rsidR="0075181C" w:rsidRDefault="0075181C" w:rsidP="007518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Pth11-HA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E5EF8" w14:textId="77777777" w:rsidR="0075181C" w:rsidRDefault="0075181C" w:rsidP="0075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CCTCTAGAACTAGTGGATCCGATGAGACCACCGGGCAG</w:t>
            </w:r>
          </w:p>
        </w:tc>
      </w:tr>
      <w:tr w:rsidR="0075181C" w14:paraId="5D09783C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A4E6C" w14:textId="77777777" w:rsidR="0075181C" w:rsidRDefault="0075181C" w:rsidP="007518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Pth11-RT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F6B70" w14:textId="77777777" w:rsidR="0075181C" w:rsidRDefault="0075181C" w:rsidP="0075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CTTGCGTGCAGAAGAGTTG</w:t>
            </w:r>
          </w:p>
        </w:tc>
      </w:tr>
      <w:tr w:rsidR="0075181C" w14:paraId="11DC6219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679C0" w14:textId="77777777" w:rsidR="0075181C" w:rsidRDefault="0075181C" w:rsidP="007518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Pth11-RT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A06E" w14:textId="77777777" w:rsidR="0075181C" w:rsidRDefault="0075181C" w:rsidP="0075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CTGCGATTCTCAATGGGG</w:t>
            </w:r>
          </w:p>
        </w:tc>
      </w:tr>
      <w:tr w:rsidR="0075181C" w14:paraId="3C144B47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0D28" w14:textId="77777777" w:rsidR="0075181C" w:rsidRDefault="0075181C" w:rsidP="007518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Actin-RT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19A96" w14:textId="77777777" w:rsidR="0075181C" w:rsidRDefault="0075181C" w:rsidP="0075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GCCTTCAGTCCTGGGTC</w:t>
            </w:r>
          </w:p>
        </w:tc>
      </w:tr>
      <w:tr w:rsidR="0075181C" w14:paraId="2740B0B8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8B403" w14:textId="77777777" w:rsidR="0075181C" w:rsidRDefault="0075181C" w:rsidP="007518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Actin-RT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ED366" w14:textId="77777777" w:rsidR="0075181C" w:rsidRDefault="0075181C" w:rsidP="0075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GACGACGGTGCCA</w:t>
            </w:r>
          </w:p>
        </w:tc>
      </w:tr>
      <w:tr w:rsidR="0075181C" w14:paraId="07C1D106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85350" w14:textId="77777777" w:rsidR="0075181C" w:rsidRDefault="0075181C" w:rsidP="007518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KAR2-RT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2769" w14:textId="77777777" w:rsidR="0075181C" w:rsidRDefault="0075181C" w:rsidP="0075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ACGGTCTCGAGAACTATGC</w:t>
            </w:r>
          </w:p>
        </w:tc>
      </w:tr>
      <w:tr w:rsidR="0075181C" w14:paraId="7D39EBE9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C798B" w14:textId="77777777" w:rsidR="0075181C" w:rsidRDefault="0075181C" w:rsidP="007518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KAR2-RT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FA357" w14:textId="77777777" w:rsidR="0075181C" w:rsidRDefault="0075181C" w:rsidP="0075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CTTCTGCTCCTCAAAATC</w:t>
            </w:r>
          </w:p>
        </w:tc>
      </w:tr>
      <w:tr w:rsidR="0075181C" w14:paraId="50D321C7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C4966" w14:textId="77777777" w:rsidR="0075181C" w:rsidRDefault="0075181C" w:rsidP="007518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PDI1-RT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89C5C" w14:textId="77777777" w:rsidR="0075181C" w:rsidRDefault="0075181C" w:rsidP="0075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TTGTCGCTTACTTGTCCAG</w:t>
            </w:r>
          </w:p>
        </w:tc>
      </w:tr>
      <w:tr w:rsidR="0075181C" w14:paraId="7AAE4CD9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BD84" w14:textId="77777777" w:rsidR="0075181C" w:rsidRDefault="0075181C" w:rsidP="007518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PDI1-RT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36D21" w14:textId="77777777" w:rsidR="0075181C" w:rsidRDefault="0075181C" w:rsidP="0075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aps/>
                <w:sz w:val="18"/>
                <w:szCs w:val="18"/>
              </w:rPr>
              <w:t>CGTCAAATTTCTTGTCGAAG</w:t>
            </w:r>
          </w:p>
        </w:tc>
      </w:tr>
      <w:tr w:rsidR="0075181C" w14:paraId="65B85298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71413" w14:textId="77777777" w:rsidR="0075181C" w:rsidRDefault="0075181C" w:rsidP="007518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SCJ1-RT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9DE76" w14:textId="77777777" w:rsidR="0075181C" w:rsidRDefault="0075181C" w:rsidP="0075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GTCACGTAGAGATGGTCAA</w:t>
            </w:r>
          </w:p>
        </w:tc>
      </w:tr>
      <w:tr w:rsidR="0075181C" w14:paraId="3AC97231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89A0" w14:textId="77777777" w:rsidR="0075181C" w:rsidRDefault="0075181C" w:rsidP="007518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SCJ1-RT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DBB5B" w14:textId="77777777" w:rsidR="0075181C" w:rsidRDefault="0075181C" w:rsidP="0075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CTGTATTTCTCCCACACTG</w:t>
            </w:r>
          </w:p>
        </w:tc>
      </w:tr>
      <w:tr w:rsidR="0075181C" w14:paraId="24045820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E9D5D" w14:textId="77777777" w:rsidR="0075181C" w:rsidRDefault="0075181C" w:rsidP="007518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SIL1-RT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7D146" w14:textId="77777777" w:rsidR="0075181C" w:rsidRDefault="0075181C" w:rsidP="0075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ACTTAGAGGGTCTGCCTGT</w:t>
            </w:r>
          </w:p>
        </w:tc>
      </w:tr>
      <w:tr w:rsidR="0075181C" w14:paraId="35331717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59A77" w14:textId="77777777" w:rsidR="0075181C" w:rsidRDefault="0075181C" w:rsidP="007518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SIL1-RT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67EAE" w14:textId="77777777" w:rsidR="0075181C" w:rsidRDefault="0075181C" w:rsidP="0075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AAGTACATGTCGTGGGAAA</w:t>
            </w:r>
          </w:p>
        </w:tc>
      </w:tr>
      <w:tr w:rsidR="0075181C" w14:paraId="409C3E9E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6222A" w14:textId="657C014C" w:rsidR="0075181C" w:rsidRDefault="0075181C" w:rsidP="007518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A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TG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1-RT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978CE" w14:textId="77777777" w:rsidR="0075181C" w:rsidRDefault="0075181C" w:rsidP="0075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GTCATGCGGAGATCAATGC</w:t>
            </w:r>
          </w:p>
        </w:tc>
      </w:tr>
      <w:tr w:rsidR="0075181C" w14:paraId="3801761D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B0DB0" w14:textId="755075CF" w:rsidR="0075181C" w:rsidRDefault="0075181C" w:rsidP="007518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A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TG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1-RT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8EE0F" w14:textId="77777777" w:rsidR="0075181C" w:rsidRDefault="0075181C" w:rsidP="0075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TGCTGCGTACGGAGGTAAG</w:t>
            </w:r>
          </w:p>
        </w:tc>
      </w:tr>
      <w:tr w:rsidR="0075181C" w14:paraId="63FB93EA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D0702" w14:textId="5B29CDC4" w:rsidR="0075181C" w:rsidRDefault="0075181C" w:rsidP="007518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A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TG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4-RT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B4B7" w14:textId="77777777" w:rsidR="0075181C" w:rsidRDefault="0075181C" w:rsidP="0075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GGCGACTGAGACGACTTC</w:t>
            </w:r>
          </w:p>
        </w:tc>
      </w:tr>
      <w:tr w:rsidR="0075181C" w14:paraId="469BF293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66421" w14:textId="76E4356B" w:rsidR="0075181C" w:rsidRDefault="0075181C" w:rsidP="007518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A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TG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4-RT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C23F4" w14:textId="77777777" w:rsidR="0075181C" w:rsidRDefault="0075181C" w:rsidP="0075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CACGCATGCCAGTTCTCC</w:t>
            </w:r>
          </w:p>
        </w:tc>
      </w:tr>
      <w:tr w:rsidR="0075181C" w14:paraId="1CFF0542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9571" w14:textId="7483B0E4" w:rsidR="0075181C" w:rsidRDefault="0075181C" w:rsidP="007518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A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TG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5-RT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0CE1" w14:textId="77777777" w:rsidR="0075181C" w:rsidRDefault="0075181C" w:rsidP="0075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TTGTTCCCGAGCAGCAGAG</w:t>
            </w:r>
          </w:p>
        </w:tc>
      </w:tr>
      <w:tr w:rsidR="0075181C" w14:paraId="3C408FE5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B912" w14:textId="236CF6E0" w:rsidR="0075181C" w:rsidRDefault="0075181C" w:rsidP="007518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A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TG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5-RT-R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6D89B" w14:textId="77777777" w:rsidR="0075181C" w:rsidRDefault="0075181C" w:rsidP="0075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AGCCAGCCGTCTGGATAGG</w:t>
            </w:r>
          </w:p>
        </w:tc>
      </w:tr>
      <w:tr w:rsidR="0075181C" w14:paraId="21CB1FAE" w14:textId="77777777" w:rsidTr="0075181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94142C" w14:textId="7F3AC4A5" w:rsidR="0075181C" w:rsidRDefault="0075181C" w:rsidP="007518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A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TG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8-RT-F</w:t>
            </w:r>
          </w:p>
        </w:tc>
        <w:tc>
          <w:tcPr>
            <w:tcW w:w="36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6AD82" w14:textId="77777777" w:rsidR="0075181C" w:rsidRDefault="0075181C" w:rsidP="0075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CGCACTCATGTCGAGCATC</w:t>
            </w:r>
          </w:p>
        </w:tc>
      </w:tr>
      <w:tr w:rsidR="0075181C" w14:paraId="395D3A40" w14:textId="77777777" w:rsidTr="0075181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BC3ABA" w14:textId="5F366698" w:rsidR="0075181C" w:rsidRDefault="0075181C" w:rsidP="007518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lastRenderedPageBreak/>
              <w:t>MoA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TG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8-RT-R</w:t>
            </w:r>
          </w:p>
        </w:tc>
        <w:tc>
          <w:tcPr>
            <w:tcW w:w="36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25E8B5" w14:textId="77777777" w:rsidR="0075181C" w:rsidRDefault="0075181C" w:rsidP="0075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GGTGTTCTCGCCGGAGTAG</w:t>
            </w:r>
          </w:p>
        </w:tc>
      </w:tr>
      <w:tr w:rsidR="0075181C" w14:paraId="7B5ECE88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69C56" w14:textId="3E19B33E" w:rsidR="0075181C" w:rsidRDefault="0075181C" w:rsidP="007518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A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TG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9-RT-F</w:t>
            </w:r>
          </w:p>
        </w:tc>
        <w:tc>
          <w:tcPr>
            <w:tcW w:w="3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85E85" w14:textId="77777777" w:rsidR="0075181C" w:rsidRDefault="0075181C" w:rsidP="0075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CTCGGCGATGAAGACATAG</w:t>
            </w:r>
          </w:p>
        </w:tc>
      </w:tr>
      <w:tr w:rsidR="0075181C" w14:paraId="72A9B025" w14:textId="77777777" w:rsidTr="00A83C9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091A10" w14:textId="0B3A0FE6" w:rsidR="0075181C" w:rsidRDefault="0075181C" w:rsidP="0075181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A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TG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9-RT-R</w:t>
            </w:r>
          </w:p>
        </w:tc>
        <w:tc>
          <w:tcPr>
            <w:tcW w:w="369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3998DA" w14:textId="77777777" w:rsidR="0075181C" w:rsidRDefault="0075181C" w:rsidP="007518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GATTGGCTCCACTGTTCTC</w:t>
            </w:r>
          </w:p>
        </w:tc>
      </w:tr>
    </w:tbl>
    <w:p w14:paraId="67B5CE50" w14:textId="77777777" w:rsidR="00A83C90" w:rsidRDefault="00A83C90">
      <w:pPr>
        <w:rPr>
          <w:rFonts w:ascii="Times New Roman" w:eastAsia="宋体" w:hAnsi="Times New Roman" w:cs="Times New Roman"/>
          <w:sz w:val="20"/>
          <w:szCs w:val="20"/>
        </w:rPr>
      </w:pPr>
    </w:p>
    <w:sectPr w:rsidR="00A83C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8080CB" w14:textId="77777777" w:rsidR="00A95B7C" w:rsidRDefault="00A95B7C" w:rsidP="00DA57DE">
      <w:pPr>
        <w:rPr>
          <w:rFonts w:hint="eastAsia"/>
        </w:rPr>
      </w:pPr>
      <w:r>
        <w:separator/>
      </w:r>
    </w:p>
  </w:endnote>
  <w:endnote w:type="continuationSeparator" w:id="0">
    <w:p w14:paraId="42FE5DDF" w14:textId="77777777" w:rsidR="00A95B7C" w:rsidRDefault="00A95B7C" w:rsidP="00DA57D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6D0E22" w14:textId="77777777" w:rsidR="00A95B7C" w:rsidRDefault="00A95B7C" w:rsidP="00DA57DE">
      <w:pPr>
        <w:rPr>
          <w:rFonts w:hint="eastAsia"/>
        </w:rPr>
      </w:pPr>
      <w:r>
        <w:separator/>
      </w:r>
    </w:p>
  </w:footnote>
  <w:footnote w:type="continuationSeparator" w:id="0">
    <w:p w14:paraId="69D458F9" w14:textId="77777777" w:rsidR="00A95B7C" w:rsidRDefault="00A95B7C" w:rsidP="00DA57D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NlZjJiMDU2ZTIyNmMxYjEwYWY0ZWY1ZDgyOTE2MmIifQ=="/>
  </w:docVars>
  <w:rsids>
    <w:rsidRoot w:val="00FD05D5"/>
    <w:rsid w:val="00043C2B"/>
    <w:rsid w:val="000561CF"/>
    <w:rsid w:val="000D50E0"/>
    <w:rsid w:val="000E2E48"/>
    <w:rsid w:val="000F125F"/>
    <w:rsid w:val="000F7AA0"/>
    <w:rsid w:val="001122AB"/>
    <w:rsid w:val="001254B2"/>
    <w:rsid w:val="00166627"/>
    <w:rsid w:val="00191D0B"/>
    <w:rsid w:val="001F3F35"/>
    <w:rsid w:val="001F4F5E"/>
    <w:rsid w:val="00306AA6"/>
    <w:rsid w:val="003308FF"/>
    <w:rsid w:val="00354394"/>
    <w:rsid w:val="00366D49"/>
    <w:rsid w:val="0037453D"/>
    <w:rsid w:val="00376225"/>
    <w:rsid w:val="003D2F98"/>
    <w:rsid w:val="003E7253"/>
    <w:rsid w:val="00490D58"/>
    <w:rsid w:val="004928AE"/>
    <w:rsid w:val="004953AD"/>
    <w:rsid w:val="004B6347"/>
    <w:rsid w:val="004B7019"/>
    <w:rsid w:val="004C3C80"/>
    <w:rsid w:val="004D632A"/>
    <w:rsid w:val="004E0E09"/>
    <w:rsid w:val="00526902"/>
    <w:rsid w:val="00531840"/>
    <w:rsid w:val="005523AE"/>
    <w:rsid w:val="005556A8"/>
    <w:rsid w:val="005B1576"/>
    <w:rsid w:val="005D718C"/>
    <w:rsid w:val="005E0B2D"/>
    <w:rsid w:val="005E2D28"/>
    <w:rsid w:val="00626ABA"/>
    <w:rsid w:val="00652AE9"/>
    <w:rsid w:val="00667E7B"/>
    <w:rsid w:val="00687653"/>
    <w:rsid w:val="00692ED5"/>
    <w:rsid w:val="00694E4D"/>
    <w:rsid w:val="00733AD7"/>
    <w:rsid w:val="0075181C"/>
    <w:rsid w:val="007B13FE"/>
    <w:rsid w:val="007E50F2"/>
    <w:rsid w:val="008A1B86"/>
    <w:rsid w:val="008A78DC"/>
    <w:rsid w:val="008C31D0"/>
    <w:rsid w:val="008D16FA"/>
    <w:rsid w:val="008D7177"/>
    <w:rsid w:val="008E2EB9"/>
    <w:rsid w:val="00916A3C"/>
    <w:rsid w:val="00960934"/>
    <w:rsid w:val="0096427E"/>
    <w:rsid w:val="009B4184"/>
    <w:rsid w:val="009C6105"/>
    <w:rsid w:val="00A17BF8"/>
    <w:rsid w:val="00A3140D"/>
    <w:rsid w:val="00A345EF"/>
    <w:rsid w:val="00A55E0A"/>
    <w:rsid w:val="00A83C90"/>
    <w:rsid w:val="00A92891"/>
    <w:rsid w:val="00A95B7C"/>
    <w:rsid w:val="00AB0EF3"/>
    <w:rsid w:val="00AE7BF4"/>
    <w:rsid w:val="00B51013"/>
    <w:rsid w:val="00B54CCC"/>
    <w:rsid w:val="00B66619"/>
    <w:rsid w:val="00B80543"/>
    <w:rsid w:val="00B87D25"/>
    <w:rsid w:val="00BD3F7F"/>
    <w:rsid w:val="00BF3A8E"/>
    <w:rsid w:val="00C14E8B"/>
    <w:rsid w:val="00C238F9"/>
    <w:rsid w:val="00C53FEB"/>
    <w:rsid w:val="00C56F06"/>
    <w:rsid w:val="00C742C9"/>
    <w:rsid w:val="00C84463"/>
    <w:rsid w:val="00CD1325"/>
    <w:rsid w:val="00D06651"/>
    <w:rsid w:val="00D364CC"/>
    <w:rsid w:val="00D62040"/>
    <w:rsid w:val="00D910A6"/>
    <w:rsid w:val="00D94A35"/>
    <w:rsid w:val="00DA57DE"/>
    <w:rsid w:val="00DB2244"/>
    <w:rsid w:val="00E7029C"/>
    <w:rsid w:val="00E9584C"/>
    <w:rsid w:val="00EE5AC6"/>
    <w:rsid w:val="00EE630D"/>
    <w:rsid w:val="00EE6E59"/>
    <w:rsid w:val="00F04E2C"/>
    <w:rsid w:val="00F2555D"/>
    <w:rsid w:val="00F40A73"/>
    <w:rsid w:val="00F65BAD"/>
    <w:rsid w:val="00F76D0E"/>
    <w:rsid w:val="00F87476"/>
    <w:rsid w:val="00FB6598"/>
    <w:rsid w:val="00FD05D5"/>
    <w:rsid w:val="00FD671C"/>
    <w:rsid w:val="2BB85A22"/>
    <w:rsid w:val="72AD0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285568"/>
  <w15:docId w15:val="{29976E8C-993A-438E-9B18-13566AA48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41">
    <w:name w:val="无格式表格 41"/>
    <w:basedOn w:val="a1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2</Words>
  <Characters>4080</Characters>
  <Application>Microsoft Office Word</Application>
  <DocSecurity>0</DocSecurity>
  <Lines>185</Lines>
  <Paragraphs>185</Paragraphs>
  <ScaleCrop>false</ScaleCrop>
  <Company/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荟清 夏</dc:creator>
  <cp:lastModifiedBy>Qian Chen</cp:lastModifiedBy>
  <cp:revision>2</cp:revision>
  <dcterms:created xsi:type="dcterms:W3CDTF">2026-01-29T05:31:00Z</dcterms:created>
  <dcterms:modified xsi:type="dcterms:W3CDTF">2026-01-29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BCF74D3FF94A4B1CB529C0323C5085AF_13</vt:lpwstr>
  </property>
</Properties>
</file>